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b/>
          <w:b/>
        </w:rPr>
      </w:pPr>
      <w:r>
        <w:rPr>
          <w:b/>
        </w:rPr>
        <w:t xml:space="preserve">Table S2. Oligonucleotide primers used in this study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300" distR="114300" simplePos="0" locked="0" layoutInCell="1" allowOverlap="1" relativeHeight="2">
                <wp:simplePos x="0" y="0"/>
                <wp:positionH relativeFrom="page">
                  <wp:posOffset>833755</wp:posOffset>
                </wp:positionH>
                <wp:positionV relativeFrom="paragraph">
                  <wp:posOffset>107950</wp:posOffset>
                </wp:positionV>
                <wp:extent cx="5487035" cy="60782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60775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tbl>
                            <w:tblPr>
                              <w:tblW w:w="8640" w:type="dxa"/>
                              <w:jc w:val="left"/>
                              <w:tblInd w:w="19" w:type="dxa"/>
                              <w:tblBorders>
                                <w:top w:val="single" w:sz="2" w:space="0" w:color="000001"/>
                                <w:left w:val="single" w:sz="2" w:space="0" w:color="000001"/>
                                <w:bottom w:val="single" w:sz="2" w:space="0" w:color="000001"/>
                                <w:insideH w:val="single" w:sz="2" w:space="0" w:color="000001"/>
                              </w:tblBorders>
                              <w:tblCellMar>
                                <w:top w:w="55" w:type="dxa"/>
                                <w:left w:w="15" w:type="dxa"/>
                                <w:bottom w:w="55" w:type="dxa"/>
                                <w:right w:w="55" w:type="dxa"/>
                              </w:tblCellMar>
                              <w:tblLook w:firstRow="1" w:noVBand="1" w:lastRow="0" w:firstColumn="1" w:lastColumn="0" w:noHBand="0" w:val="04a0"/>
                            </w:tblPr>
                            <w:tblGrid>
                              <w:gridCol w:w="450"/>
                              <w:gridCol w:w="6300"/>
                              <w:gridCol w:w="1890"/>
                            </w:tblGrid>
                            <w:tr>
                              <w:trPr/>
                              <w:tc>
                                <w:tcPr>
                                  <w:tcW w:w="45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0" w:name="__UnoMark__2236_1666280674"/>
                                  <w:bookmarkEnd w:id="0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color w:val="auto"/>
                                      <w:sz w:val="18"/>
                                      <w:szCs w:val="18"/>
                                    </w:rPr>
                                    <w:t>N°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1" w:name="__UnoMark__2238_1666280674"/>
                                  <w:bookmarkStart w:id="2" w:name="__UnoMark__2237_1666280674"/>
                                  <w:bookmarkEnd w:id="1"/>
                                  <w:bookmarkEnd w:id="2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color w:val="auto"/>
                                      <w:sz w:val="18"/>
                                      <w:szCs w:val="18"/>
                                    </w:rPr>
                                    <w:t>Sequence 5´- 3´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right w:val="single" w:sz="2" w:space="0" w:color="000001"/>
                                    <w:insideH w:val="single" w:sz="2" w:space="0" w:color="000001"/>
                                    <w:insideV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3" w:name="__UnoMark__2239_1666280674"/>
                                  <w:bookmarkEnd w:id="3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color w:val="auto"/>
                                      <w:sz w:val="18"/>
                                      <w:szCs w:val="18"/>
                                    </w:rPr>
                                    <w:t>Relevant</w:t>
                                  </w:r>
                                </w:p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4" w:name="__UnoMark__2240_1666280674"/>
                                  <w:bookmarkEnd w:id="4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color w:val="auto"/>
                                      <w:sz w:val="18"/>
                                      <w:szCs w:val="18"/>
                                    </w:rPr>
                                    <w:t>Inform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5" w:name="__UnoMark__2242_1666280674"/>
                                  <w:bookmarkStart w:id="6" w:name="__UnoMark__2241_1666280674"/>
                                  <w:bookmarkEnd w:id="5"/>
                                  <w:bookmarkEnd w:id="6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7" w:name="__UnoMark__2244_1666280674"/>
                                  <w:bookmarkStart w:id="8" w:name="__UnoMark__2243_1666280674"/>
                                  <w:bookmarkEnd w:id="7"/>
                                  <w:bookmarkEnd w:id="8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TACCCATACGATGTTCCAGATTACGCTTAGCCCGGGATGCCATTGTCCACCCGTCCCCGTAA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right w:val="single" w:sz="2" w:space="0" w:color="000001"/>
                                    <w:insideH w:val="single" w:sz="2" w:space="0" w:color="000001"/>
                                    <w:insideV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9" w:name="__UnoMark__2246_1666280674"/>
                                  <w:bookmarkStart w:id="10" w:name="__UnoMark__2245_1666280674"/>
                                  <w:bookmarkEnd w:id="9"/>
                                  <w:bookmarkEnd w:id="10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Upstream flank for lapA KO Fw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11" w:name="__UnoMark__2248_1666280674"/>
                                  <w:bookmarkStart w:id="12" w:name="__UnoMark__2247_1666280674"/>
                                  <w:bookmarkEnd w:id="11"/>
                                  <w:bookmarkEnd w:id="12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13" w:name="__UnoMark__2249_1666280674"/>
                                  <w:bookmarkEnd w:id="13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  <w:u w:val="single"/>
                                    </w:rPr>
                                    <w:t>AACAGCTATGACCATGATTACGAAT</w:t>
                                  </w:r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TCGAGCTCGGTACCCACCAGCGCGAAGGCGAACAA</w:t>
                                  </w:r>
                                  <w:bookmarkStart w:id="14" w:name="__UnoMark__2250_1666280674"/>
                                  <w:bookmarkEnd w:id="14"/>
                                  <w:r>
                                    <w:rPr>
                                      <w:color w:val="auto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right w:val="single" w:sz="2" w:space="0" w:color="000001"/>
                                    <w:insideH w:val="single" w:sz="2" w:space="0" w:color="000001"/>
                                    <w:insideV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15" w:name="__UnoMark__2252_1666280674"/>
                                  <w:bookmarkStart w:id="16" w:name="__UnoMark__2251_1666280674"/>
                                  <w:bookmarkEnd w:id="15"/>
                                  <w:bookmarkEnd w:id="16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Upstream flank for lapA KO Re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17" w:name="__UnoMark__2254_1666280674"/>
                                  <w:bookmarkStart w:id="18" w:name="__UnoMark__2253_1666280674"/>
                                  <w:bookmarkEnd w:id="17"/>
                                  <w:bookmarkEnd w:id="18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19" w:name="__UnoMark__2256_1666280674"/>
                                  <w:bookmarkStart w:id="20" w:name="__UnoMark__2255_1666280674"/>
                                  <w:bookmarkEnd w:id="19"/>
                                  <w:bookmarkEnd w:id="20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CCCGGGCTAAGCGTAATCTGGAACATCGTATGGGTAGCAGGCGTACGGGTGGAAAT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right w:val="single" w:sz="2" w:space="0" w:color="000001"/>
                                    <w:insideH w:val="single" w:sz="2" w:space="0" w:color="000001"/>
                                    <w:insideV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21" w:name="__UnoMark__2258_1666280674"/>
                                  <w:bookmarkStart w:id="22" w:name="__UnoMark__2257_1666280674"/>
                                  <w:bookmarkEnd w:id="21"/>
                                  <w:bookmarkEnd w:id="22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Downstream flank for lapA KO Fw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23" w:name="__UnoMark__2260_1666280674"/>
                                  <w:bookmarkStart w:id="24" w:name="__UnoMark__2259_1666280674"/>
                                  <w:bookmarkEnd w:id="23"/>
                                  <w:bookmarkEnd w:id="24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25" w:name="__UnoMark__2261_1666280674"/>
                                  <w:bookmarkEnd w:id="25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  <w:u w:val="single"/>
                                    </w:rPr>
                                    <w:t>CCAAGCTTGCATGCCTGCAGGTCG</w:t>
                                  </w:r>
                                  <w:bookmarkStart w:id="26" w:name="__UnoMark__2262_1666280674"/>
                                  <w:bookmarkEnd w:id="26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ACTCTAGAGGATCCCCCGAGGTTGAGTATGCACGCCACT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right w:val="single" w:sz="2" w:space="0" w:color="000001"/>
                                    <w:insideH w:val="single" w:sz="2" w:space="0" w:color="000001"/>
                                    <w:insideV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27" w:name="__UnoMark__2264_1666280674"/>
                                  <w:bookmarkStart w:id="28" w:name="__UnoMark__2263_1666280674"/>
                                  <w:bookmarkEnd w:id="27"/>
                                  <w:bookmarkEnd w:id="28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Downstream flank for lapA KO Re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29" w:name="__UnoMark__2266_1666280674"/>
                                  <w:bookmarkStart w:id="30" w:name="__UnoMark__2265_1666280674"/>
                                  <w:bookmarkEnd w:id="29"/>
                                  <w:bookmarkEnd w:id="30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31" w:name="__UnoMark__2267_1666280674"/>
                                  <w:bookmarkEnd w:id="31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  <w:u w:val="single"/>
                                    </w:rPr>
                                    <w:t>TACCCGTTTTTTTGGGCTAGCGAATTCGAGCTCGGTACCC</w:t>
                                  </w:r>
                                  <w:bookmarkStart w:id="32" w:name="__UnoMark__2268_1666280674"/>
                                  <w:bookmarkEnd w:id="32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ATGGCCAATTCTTCCCCC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right w:val="single" w:sz="2" w:space="0" w:color="000001"/>
                                    <w:insideH w:val="single" w:sz="2" w:space="0" w:color="000001"/>
                                    <w:insideV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33" w:name="__UnoMark__2270_1666280674"/>
                                  <w:bookmarkStart w:id="34" w:name="__UnoMark__2269_1666280674"/>
                                  <w:bookmarkEnd w:id="33"/>
                                  <w:bookmarkEnd w:id="34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Mini-LapA N-terminus fw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35" w:name="__UnoMark__2272_1666280674"/>
                                  <w:bookmarkStart w:id="36" w:name="__UnoMark__2271_1666280674"/>
                                  <w:bookmarkEnd w:id="35"/>
                                  <w:bookmarkEnd w:id="36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37" w:name="__UnoMark__2273_1666280674"/>
                                  <w:bookmarkEnd w:id="37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  <w:u w:val="single"/>
                                    </w:rPr>
                                    <w:t>GCCAAGCTTGCATGCCTGCAGGTCGACTCTAGAGGATCCCC</w:t>
                                  </w:r>
                                  <w:bookmarkStart w:id="38" w:name="__UnoMark__2274_1666280674"/>
                                  <w:bookmarkEnd w:id="38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TTAGCGTAATCTGGAACATCGTATGGGTAGCCATTGGCCGTG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right w:val="single" w:sz="2" w:space="0" w:color="000001"/>
                                    <w:insideH w:val="single" w:sz="2" w:space="0" w:color="000001"/>
                                    <w:insideV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39" w:name="__UnoMark__2276_1666280674"/>
                                  <w:bookmarkStart w:id="40" w:name="__UnoMark__2275_1666280674"/>
                                  <w:bookmarkEnd w:id="39"/>
                                  <w:bookmarkEnd w:id="40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Mini-LapA N-terminus re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41" w:name="__UnoMark__2278_1666280674"/>
                                  <w:bookmarkStart w:id="42" w:name="__UnoMark__2277_1666280674"/>
                                  <w:bookmarkEnd w:id="41"/>
                                  <w:bookmarkEnd w:id="42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43" w:name="__UnoMark__2279_1666280674"/>
                                  <w:bookmarkEnd w:id="43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  <w:u w:val="single"/>
                                    </w:rPr>
                                    <w:t>CTGTTTTATCAGACCGCTTCTGCGTTCTGAT</w:t>
                                  </w:r>
                                  <w:bookmarkStart w:id="44" w:name="__UnoMark__2280_1666280674"/>
                                  <w:bookmarkEnd w:id="44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GGAACCAGGCCGGCACGCTG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right w:val="single" w:sz="2" w:space="0" w:color="000001"/>
                                    <w:insideH w:val="single" w:sz="2" w:space="0" w:color="000001"/>
                                    <w:insideV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45" w:name="__UnoMark__2282_1666280674"/>
                                  <w:bookmarkStart w:id="46" w:name="__UnoMark__2281_1666280674"/>
                                  <w:bookmarkEnd w:id="45"/>
                                  <w:bookmarkEnd w:id="46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Upstream flank for lapG KO Fw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47" w:name="__UnoMark__2284_1666280674"/>
                                  <w:bookmarkStart w:id="48" w:name="__UnoMark__2283_1666280674"/>
                                  <w:bookmarkEnd w:id="47"/>
                                  <w:bookmarkEnd w:id="48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49" w:name="__UnoMark__2285_1666280674"/>
                                  <w:bookmarkEnd w:id="49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  <w:u w:val="single"/>
                                    </w:rPr>
                                    <w:t>CCTGCTGAGCCTGGCTTGCG</w:t>
                                  </w:r>
                                  <w:bookmarkStart w:id="50" w:name="__UnoMark__2286_1666280674"/>
                                  <w:bookmarkEnd w:id="50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TATAGGATCCTGCGCATGGAGCGCGAG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right w:val="single" w:sz="2" w:space="0" w:color="000001"/>
                                    <w:insideH w:val="single" w:sz="2" w:space="0" w:color="000001"/>
                                    <w:insideV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51" w:name="__UnoMark__2288_1666280674"/>
                                  <w:bookmarkStart w:id="52" w:name="__UnoMark__2287_1666280674"/>
                                  <w:bookmarkEnd w:id="51"/>
                                  <w:bookmarkEnd w:id="52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Upstream flank for lapG KO Re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53" w:name="__UnoMark__2290_1666280674"/>
                                  <w:bookmarkStart w:id="54" w:name="__UnoMark__2289_1666280674"/>
                                  <w:bookmarkEnd w:id="53"/>
                                  <w:bookmarkEnd w:id="54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55" w:name="__UnoMark__2291_1666280674"/>
                                  <w:bookmarkEnd w:id="55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  <w:u w:val="single"/>
                                    </w:rPr>
                                    <w:t>CTCGCGCTCCATGCGCAGGATCCTATA</w:t>
                                  </w:r>
                                  <w:bookmarkStart w:id="56" w:name="__UnoMark__2292_1666280674"/>
                                  <w:bookmarkEnd w:id="56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CGCAAGCCAGGCTCAGCAGG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right w:val="single" w:sz="2" w:space="0" w:color="000001"/>
                                    <w:insideH w:val="single" w:sz="2" w:space="0" w:color="000001"/>
                                    <w:insideV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57" w:name="__UnoMark__2294_1666280674"/>
                                  <w:bookmarkStart w:id="58" w:name="__UnoMark__2293_1666280674"/>
                                  <w:bookmarkEnd w:id="57"/>
                                  <w:bookmarkEnd w:id="58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Downstream flank for lapG KO Fw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59" w:name="__UnoMark__2296_1666280674"/>
                                  <w:bookmarkStart w:id="60" w:name="__UnoMark__2295_1666280674"/>
                                  <w:bookmarkEnd w:id="59"/>
                                  <w:bookmarkEnd w:id="60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61" w:name="__UnoMark__2297_1666280674"/>
                                  <w:bookmarkEnd w:id="61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  <w:u w:val="single"/>
                                    </w:rPr>
                                    <w:t>CAATTTCACACAGGAAACAGCTATG</w:t>
                                  </w:r>
                                  <w:bookmarkStart w:id="62" w:name="__UnoMark__2298_1666280674"/>
                                  <w:bookmarkEnd w:id="62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TATAGAATTCGCTGCTGCAGGGCGAGAACAG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right w:val="single" w:sz="2" w:space="0" w:color="000001"/>
                                    <w:insideH w:val="single" w:sz="2" w:space="0" w:color="000001"/>
                                    <w:insideV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63" w:name="__UnoMark__2300_1666280674"/>
                                  <w:bookmarkStart w:id="64" w:name="__UnoMark__2299_1666280674"/>
                                  <w:bookmarkEnd w:id="63"/>
                                  <w:bookmarkEnd w:id="64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Downstream flank for lapG KO Re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65" w:name="__UnoMark__2302_1666280674"/>
                                  <w:bookmarkStart w:id="66" w:name="__UnoMark__2301_1666280674"/>
                                  <w:bookmarkEnd w:id="65"/>
                                  <w:bookmarkEnd w:id="66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67" w:name="__UnoMark__2303_1666280674"/>
                                  <w:bookmarkEnd w:id="67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  <w:u w:val="single"/>
                                    </w:rPr>
                                    <w:t>ATACCCGTTTTTTTGGGCTAGCGAATTCGAGCTCGGTACCC</w:t>
                                  </w:r>
                                  <w:bookmarkStart w:id="68" w:name="__UnoMark__2304_1666280674"/>
                                  <w:bookmarkEnd w:id="68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ATGCCATTGTCCACCCGTCCCCGTAA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right w:val="single" w:sz="2" w:space="0" w:color="000001"/>
                                    <w:insideH w:val="single" w:sz="2" w:space="0" w:color="000001"/>
                                    <w:insideV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69" w:name="__UnoMark__2306_1666280674"/>
                                  <w:bookmarkStart w:id="70" w:name="__UnoMark__2305_1666280674"/>
                                  <w:bookmarkEnd w:id="69"/>
                                  <w:bookmarkEnd w:id="70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lapG fw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71" w:name="__UnoMark__2308_1666280674"/>
                                  <w:bookmarkStart w:id="72" w:name="__UnoMark__2307_1666280674"/>
                                  <w:bookmarkEnd w:id="71"/>
                                  <w:bookmarkEnd w:id="72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73" w:name="__UnoMark__2309_1666280674"/>
                                  <w:bookmarkEnd w:id="73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  <w:u w:val="single"/>
                                    </w:rPr>
                                    <w:t>GCCAAGCTTGCATGCCTGCAGGTCGACTCTAGAGGATCCCC</w:t>
                                  </w:r>
                                  <w:bookmarkStart w:id="74" w:name="__UnoMark__2310_1666280674"/>
                                  <w:bookmarkEnd w:id="74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CAGTCGACGAAGTATGGACATAGG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right w:val="single" w:sz="2" w:space="0" w:color="000001"/>
                                    <w:insideH w:val="single" w:sz="2" w:space="0" w:color="000001"/>
                                    <w:insideV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75" w:name="__UnoMark__2312_1666280674"/>
                                  <w:bookmarkStart w:id="76" w:name="__UnoMark__2311_1666280674"/>
                                  <w:bookmarkEnd w:id="75"/>
                                  <w:bookmarkEnd w:id="76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lapG re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77" w:name="__UnoMark__2314_1666280674"/>
                                  <w:bookmarkStart w:id="78" w:name="__UnoMark__2313_1666280674"/>
                                  <w:bookmarkEnd w:id="77"/>
                                  <w:bookmarkEnd w:id="78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79" w:name="__UnoMark__2315_1666280674"/>
                                  <w:bookmarkEnd w:id="79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  <w:u w:val="single"/>
                                    </w:rPr>
                                    <w:t>ATACCCGTTTTTTTGGGCTAGCGAATTCGAGCTCGGTACCC</w:t>
                                  </w:r>
                                  <w:bookmarkStart w:id="80" w:name="__UnoMark__2316_1666280674"/>
                                  <w:bookmarkEnd w:id="80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TTTCTCGCTGATCTCGCTGG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right w:val="single" w:sz="2" w:space="0" w:color="000001"/>
                                    <w:insideH w:val="single" w:sz="2" w:space="0" w:color="000001"/>
                                    <w:insideV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81" w:name="__UnoMark__2318_1666280674"/>
                                  <w:bookmarkStart w:id="82" w:name="__UnoMark__2317_1666280674"/>
                                  <w:bookmarkEnd w:id="81"/>
                                  <w:bookmarkEnd w:id="82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lapD fw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83" w:name="__UnoMark__2320_1666280674"/>
                                  <w:bookmarkStart w:id="84" w:name="__UnoMark__2319_1666280674"/>
                                  <w:bookmarkEnd w:id="83"/>
                                  <w:bookmarkEnd w:id="84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85" w:name="__UnoMark__2321_1666280674"/>
                                  <w:bookmarkEnd w:id="85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  <w:u w:val="single"/>
                                      <w:lang w:val="es-AR"/>
                                    </w:rPr>
                                    <w:t>GCCAAGCTTGCATGCCTGCAGGTCGACTCTAGAGGATCCCC</w:t>
                                  </w:r>
                                  <w:bookmarkStart w:id="86" w:name="__UnoMark__2322_1666280674"/>
                                  <w:bookmarkEnd w:id="86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  <w:lang w:val="es-AR"/>
                                    </w:rPr>
                                    <w:t>TGTTCTCCAGCCACATTCCC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right w:val="single" w:sz="2" w:space="0" w:color="000001"/>
                                    <w:insideH w:val="single" w:sz="2" w:space="0" w:color="000001"/>
                                    <w:insideV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87" w:name="__UnoMark__2324_1666280674"/>
                                  <w:bookmarkStart w:id="88" w:name="__UnoMark__2323_1666280674"/>
                                  <w:bookmarkEnd w:id="87"/>
                                  <w:bookmarkEnd w:id="88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lapD re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89" w:name="__UnoMark__2326_1666280674"/>
                                  <w:bookmarkStart w:id="90" w:name="__UnoMark__2325_1666280674"/>
                                  <w:bookmarkEnd w:id="89"/>
                                  <w:bookmarkEnd w:id="90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91" w:name="__UnoMark__2328_1666280674"/>
                                  <w:bookmarkStart w:id="92" w:name="__UnoMark__2327_1666280674"/>
                                  <w:bookmarkEnd w:id="91"/>
                                  <w:bookmarkEnd w:id="92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GCTGCTGCAGGGCGAGAACAG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right w:val="single" w:sz="2" w:space="0" w:color="000001"/>
                                    <w:insideH w:val="single" w:sz="2" w:space="0" w:color="000001"/>
                                    <w:insideV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93" w:name="__UnoMark__2330_1666280674"/>
                                  <w:bookmarkStart w:id="94" w:name="__UnoMark__2329_1666280674"/>
                                  <w:bookmarkEnd w:id="93"/>
                                  <w:bookmarkEnd w:id="94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Intergenic LapA/G Fw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95" w:name="__UnoMark__2332_1666280674"/>
                                  <w:bookmarkStart w:id="96" w:name="__UnoMark__2331_1666280674"/>
                                  <w:bookmarkEnd w:id="95"/>
                                  <w:bookmarkEnd w:id="96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97" w:name="__UnoMark__2334_1666280674"/>
                                  <w:bookmarkStart w:id="98" w:name="__UnoMark__2333_1666280674"/>
                                  <w:bookmarkEnd w:id="97"/>
                                  <w:bookmarkEnd w:id="98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CGCAAGCCAGGCTCAGCAGG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right w:val="single" w:sz="2" w:space="0" w:color="000001"/>
                                    <w:insideH w:val="single" w:sz="2" w:space="0" w:color="000001"/>
                                    <w:insideV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99" w:name="__UnoMark__2336_1666280674"/>
                                  <w:bookmarkStart w:id="100" w:name="__UnoMark__2335_1666280674"/>
                                  <w:bookmarkEnd w:id="99"/>
                                  <w:bookmarkEnd w:id="100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Intergenic LapA/G Re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101" w:name="__UnoMark__2338_1666280674"/>
                                  <w:bookmarkStart w:id="102" w:name="__UnoMark__2337_1666280674"/>
                                  <w:bookmarkEnd w:id="101"/>
                                  <w:bookmarkEnd w:id="102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103" w:name="__UnoMark__2340_1666280674"/>
                                  <w:bookmarkStart w:id="104" w:name="__UnoMark__2339_1666280674"/>
                                  <w:bookmarkEnd w:id="103"/>
                                  <w:bookmarkEnd w:id="104"/>
                                  <w:r>
                                    <w:rPr>
                                      <w:rFonts w:eastAsia="Arial" w:cs="Times New Roman"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AAGACCACGCTCACGCTGCAGGTCA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right w:val="single" w:sz="2" w:space="0" w:color="000001"/>
                                    <w:insideH w:val="single" w:sz="2" w:space="0" w:color="000001"/>
                                    <w:insideV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105" w:name="__UnoMark__2342_1666280674"/>
                                  <w:bookmarkStart w:id="106" w:name="__UnoMark__2341_1666280674"/>
                                  <w:bookmarkEnd w:id="105"/>
                                  <w:bookmarkEnd w:id="106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recA Fw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107" w:name="__UnoMark__2344_1666280674"/>
                                  <w:bookmarkStart w:id="108" w:name="__UnoMark__2343_1666280674"/>
                                  <w:bookmarkEnd w:id="107"/>
                                  <w:bookmarkEnd w:id="108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insideH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109" w:name="__UnoMark__2346_1666280674"/>
                                  <w:bookmarkStart w:id="110" w:name="__UnoMark__2345_1666280674"/>
                                  <w:bookmarkEnd w:id="109"/>
                                  <w:bookmarkEnd w:id="110"/>
                                  <w:r>
                                    <w:rPr>
                                      <w:rFonts w:eastAsia="Arial" w:cs="Times New Roman"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ATCAGCAGGTCGGTCAGGTTGACGC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2" w:space="0" w:color="000001"/>
                                    <w:left w:val="single" w:sz="2" w:space="0" w:color="000001"/>
                                    <w:bottom w:val="single" w:sz="2" w:space="0" w:color="000001"/>
                                    <w:right w:val="single" w:sz="2" w:space="0" w:color="000001"/>
                                    <w:insideH w:val="single" w:sz="2" w:space="0" w:color="000001"/>
                                    <w:insideV w:val="single" w:sz="2" w:space="0" w:color="000001"/>
                                  </w:tcBorders>
                                  <w:shd w:color="auto" w:fill="auto" w:val="clear"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color w:val="auto"/>
                                    </w:rPr>
                                  </w:pPr>
                                  <w:bookmarkStart w:id="111" w:name="__UnoMark__2347_1666280674"/>
                                  <w:bookmarkEnd w:id="111"/>
                                  <w: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18"/>
                                    </w:rPr>
                                    <w:t>recA Rev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FrameContents"/>
                              <w:rPr>
                                <w:color w:val="auto"/>
                              </w:rPr>
                            </w:pPr>
                            <w:r>
                              <w:rPr>
                                <w:color w:val="auto"/>
                              </w:rPr>
                            </w:r>
                          </w:p>
                        </w:txbxContent>
                      </wps:txbx>
                      <wps:bodyPr lIns="0" rIns="0" t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Frame1" stroked="f" style="position:absolute;margin-left:65.65pt;margin-top:8.5pt;width:431.95pt;height:478.5pt;mso-position-horizontal-relative:page">
                <w10:wrap type="none"/>
                <v:fill o:detectmouseclick="t" on="false"/>
                <v:stroke color="#3465a4" joinstyle="round" endcap="flat"/>
                <v:textbox>
                  <w:txbxContent>
                    <w:tbl>
                      <w:tblPr>
                        <w:tblW w:w="8640" w:type="dxa"/>
                        <w:jc w:val="left"/>
                        <w:tblInd w:w="19" w:type="dxa"/>
                        <w:tblBorders>
                          <w:top w:val="single" w:sz="2" w:space="0" w:color="000001"/>
                          <w:left w:val="single" w:sz="2" w:space="0" w:color="000001"/>
                          <w:bottom w:val="single" w:sz="2" w:space="0" w:color="000001"/>
                          <w:insideH w:val="single" w:sz="2" w:space="0" w:color="000001"/>
                        </w:tblBorders>
                        <w:tblCellMar>
                          <w:top w:w="55" w:type="dxa"/>
                          <w:left w:w="15" w:type="dxa"/>
                          <w:bottom w:w="55" w:type="dxa"/>
                          <w:right w:w="55" w:type="dxa"/>
                        </w:tblCellMar>
                        <w:tblLook w:firstRow="1" w:noVBand="1" w:lastRow="0" w:firstColumn="1" w:lastColumn="0" w:noHBand="0" w:val="04a0"/>
                      </w:tblPr>
                      <w:tblGrid>
                        <w:gridCol w:w="450"/>
                        <w:gridCol w:w="6300"/>
                        <w:gridCol w:w="1890"/>
                      </w:tblGrid>
                      <w:tr>
                        <w:trPr/>
                        <w:tc>
                          <w:tcPr>
                            <w:tcW w:w="45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12" w:name="__UnoMark__2236_1666280674"/>
                            <w:bookmarkEnd w:id="112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auto"/>
                                <w:sz w:val="18"/>
                                <w:szCs w:val="18"/>
                              </w:rPr>
                              <w:t>N°</w:t>
                            </w:r>
                          </w:p>
                        </w:tc>
                        <w:tc>
                          <w:tcPr>
                            <w:tcW w:w="630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13" w:name="__UnoMark__2238_1666280674"/>
                            <w:bookmarkStart w:id="114" w:name="__UnoMark__2237_1666280674"/>
                            <w:bookmarkEnd w:id="113"/>
                            <w:bookmarkEnd w:id="114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auto"/>
                                <w:sz w:val="18"/>
                                <w:szCs w:val="18"/>
                              </w:rPr>
                              <w:t>Sequence 5´- 3´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right w:val="single" w:sz="2" w:space="0" w:color="000001"/>
                              <w:insideH w:val="single" w:sz="2" w:space="0" w:color="000001"/>
                              <w:insideV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15" w:name="__UnoMark__2239_1666280674"/>
                            <w:bookmarkEnd w:id="115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auto"/>
                                <w:sz w:val="18"/>
                                <w:szCs w:val="18"/>
                              </w:rPr>
                              <w:t>Relevant</w:t>
                            </w:r>
                          </w:p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16" w:name="__UnoMark__2240_1666280674"/>
                            <w:bookmarkEnd w:id="116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auto"/>
                                <w:sz w:val="18"/>
                                <w:szCs w:val="18"/>
                              </w:rPr>
                              <w:t>Inform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17" w:name="__UnoMark__2242_1666280674"/>
                            <w:bookmarkStart w:id="118" w:name="__UnoMark__2241_1666280674"/>
                            <w:bookmarkEnd w:id="117"/>
                            <w:bookmarkEnd w:id="118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19" w:name="__UnoMark__2244_1666280674"/>
                            <w:bookmarkStart w:id="120" w:name="__UnoMark__2243_1666280674"/>
                            <w:bookmarkEnd w:id="119"/>
                            <w:bookmarkEnd w:id="120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TACCCATACGATGTTCCAGATTACGCTTAGCCCGGGATGCCATTGTCCACCCGTCCCCGTAA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right w:val="single" w:sz="2" w:space="0" w:color="000001"/>
                              <w:insideH w:val="single" w:sz="2" w:space="0" w:color="000001"/>
                              <w:insideV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21" w:name="__UnoMark__2246_1666280674"/>
                            <w:bookmarkStart w:id="122" w:name="__UnoMark__2245_1666280674"/>
                            <w:bookmarkEnd w:id="121"/>
                            <w:bookmarkEnd w:id="122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Upstream flank for lapA KO Fw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23" w:name="__UnoMark__2248_1666280674"/>
                            <w:bookmarkStart w:id="124" w:name="__UnoMark__2247_1666280674"/>
                            <w:bookmarkEnd w:id="123"/>
                            <w:bookmarkEnd w:id="124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25" w:name="__UnoMark__2249_1666280674"/>
                            <w:bookmarkEnd w:id="125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  <w:u w:val="single"/>
                              </w:rPr>
                              <w:t>AACAGCTATGACCATGATTACGAAT</w:t>
                            </w:r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TCGAGCTCGGTACCCACCAGCGCGAAGGCGAACAA</w:t>
                            </w:r>
                            <w:bookmarkStart w:id="126" w:name="__UnoMark__2250_1666280674"/>
                            <w:bookmarkEnd w:id="126"/>
                            <w:r>
                              <w:rPr>
                                <w:color w:val="auto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right w:val="single" w:sz="2" w:space="0" w:color="000001"/>
                              <w:insideH w:val="single" w:sz="2" w:space="0" w:color="000001"/>
                              <w:insideV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27" w:name="__UnoMark__2252_1666280674"/>
                            <w:bookmarkStart w:id="128" w:name="__UnoMark__2251_1666280674"/>
                            <w:bookmarkEnd w:id="127"/>
                            <w:bookmarkEnd w:id="128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Upstream flank for lapA KO Re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29" w:name="__UnoMark__2254_1666280674"/>
                            <w:bookmarkStart w:id="130" w:name="__UnoMark__2253_1666280674"/>
                            <w:bookmarkEnd w:id="129"/>
                            <w:bookmarkEnd w:id="130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30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31" w:name="__UnoMark__2256_1666280674"/>
                            <w:bookmarkStart w:id="132" w:name="__UnoMark__2255_1666280674"/>
                            <w:bookmarkEnd w:id="131"/>
                            <w:bookmarkEnd w:id="132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CCCGGGCTAAGCGTAATCTGGAACATCGTATGGGTAGCAGGCGTACGGGTGGAAAT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right w:val="single" w:sz="2" w:space="0" w:color="000001"/>
                              <w:insideH w:val="single" w:sz="2" w:space="0" w:color="000001"/>
                              <w:insideV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33" w:name="__UnoMark__2258_1666280674"/>
                            <w:bookmarkStart w:id="134" w:name="__UnoMark__2257_1666280674"/>
                            <w:bookmarkEnd w:id="133"/>
                            <w:bookmarkEnd w:id="134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Downstream flank for lapA KO Fw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35" w:name="__UnoMark__2260_1666280674"/>
                            <w:bookmarkStart w:id="136" w:name="__UnoMark__2259_1666280674"/>
                            <w:bookmarkEnd w:id="135"/>
                            <w:bookmarkEnd w:id="136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30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37" w:name="__UnoMark__2261_1666280674"/>
                            <w:bookmarkEnd w:id="137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  <w:u w:val="single"/>
                              </w:rPr>
                              <w:t>CCAAGCTTGCATGCCTGCAGGTCG</w:t>
                            </w:r>
                            <w:bookmarkStart w:id="138" w:name="__UnoMark__2262_1666280674"/>
                            <w:bookmarkEnd w:id="138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ACTCTAGAGGATCCCCCGAGGTTGAGTATGCACGCCACT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right w:val="single" w:sz="2" w:space="0" w:color="000001"/>
                              <w:insideH w:val="single" w:sz="2" w:space="0" w:color="000001"/>
                              <w:insideV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39" w:name="__UnoMark__2264_1666280674"/>
                            <w:bookmarkStart w:id="140" w:name="__UnoMark__2263_1666280674"/>
                            <w:bookmarkEnd w:id="139"/>
                            <w:bookmarkEnd w:id="140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Downstream flank for lapA KO Re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41" w:name="__UnoMark__2266_1666280674"/>
                            <w:bookmarkStart w:id="142" w:name="__UnoMark__2265_1666280674"/>
                            <w:bookmarkEnd w:id="141"/>
                            <w:bookmarkEnd w:id="142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30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43" w:name="__UnoMark__2267_1666280674"/>
                            <w:bookmarkEnd w:id="143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  <w:u w:val="single"/>
                              </w:rPr>
                              <w:t>TACCCGTTTTTTTGGGCTAGCGAATTCGAGCTCGGTACCC</w:t>
                            </w:r>
                            <w:bookmarkStart w:id="144" w:name="__UnoMark__2268_1666280674"/>
                            <w:bookmarkEnd w:id="144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ATGGCCAATTCTTCCCCC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right w:val="single" w:sz="2" w:space="0" w:color="000001"/>
                              <w:insideH w:val="single" w:sz="2" w:space="0" w:color="000001"/>
                              <w:insideV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45" w:name="__UnoMark__2270_1666280674"/>
                            <w:bookmarkStart w:id="146" w:name="__UnoMark__2269_1666280674"/>
                            <w:bookmarkEnd w:id="145"/>
                            <w:bookmarkEnd w:id="146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Mini-LapA N-terminus fw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47" w:name="__UnoMark__2272_1666280674"/>
                            <w:bookmarkStart w:id="148" w:name="__UnoMark__2271_1666280674"/>
                            <w:bookmarkEnd w:id="147"/>
                            <w:bookmarkEnd w:id="148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30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49" w:name="__UnoMark__2273_1666280674"/>
                            <w:bookmarkEnd w:id="149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  <w:u w:val="single"/>
                              </w:rPr>
                              <w:t>GCCAAGCTTGCATGCCTGCAGGTCGACTCTAGAGGATCCCC</w:t>
                            </w:r>
                            <w:bookmarkStart w:id="150" w:name="__UnoMark__2274_1666280674"/>
                            <w:bookmarkEnd w:id="150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TTAGCGTAATCTGGAACATCGTATGGGTAGCCATTGGCCGTG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right w:val="single" w:sz="2" w:space="0" w:color="000001"/>
                              <w:insideH w:val="single" w:sz="2" w:space="0" w:color="000001"/>
                              <w:insideV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51" w:name="__UnoMark__2276_1666280674"/>
                            <w:bookmarkStart w:id="152" w:name="__UnoMark__2275_1666280674"/>
                            <w:bookmarkEnd w:id="151"/>
                            <w:bookmarkEnd w:id="152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Mini-LapA N-terminus re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53" w:name="__UnoMark__2278_1666280674"/>
                            <w:bookmarkStart w:id="154" w:name="__UnoMark__2277_1666280674"/>
                            <w:bookmarkEnd w:id="153"/>
                            <w:bookmarkEnd w:id="154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30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55" w:name="__UnoMark__2279_1666280674"/>
                            <w:bookmarkEnd w:id="155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  <w:u w:val="single"/>
                              </w:rPr>
                              <w:t>CTGTTTTATCAGACCGCTTCTGCGTTCTGAT</w:t>
                            </w:r>
                            <w:bookmarkStart w:id="156" w:name="__UnoMark__2280_1666280674"/>
                            <w:bookmarkEnd w:id="156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GGAACCAGGCCGGCACGCTG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right w:val="single" w:sz="2" w:space="0" w:color="000001"/>
                              <w:insideH w:val="single" w:sz="2" w:space="0" w:color="000001"/>
                              <w:insideV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57" w:name="__UnoMark__2282_1666280674"/>
                            <w:bookmarkStart w:id="158" w:name="__UnoMark__2281_1666280674"/>
                            <w:bookmarkEnd w:id="157"/>
                            <w:bookmarkEnd w:id="158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Upstream flank for lapG KO Fw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59" w:name="__UnoMark__2284_1666280674"/>
                            <w:bookmarkStart w:id="160" w:name="__UnoMark__2283_1666280674"/>
                            <w:bookmarkEnd w:id="159"/>
                            <w:bookmarkEnd w:id="160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30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61" w:name="__UnoMark__2285_1666280674"/>
                            <w:bookmarkEnd w:id="161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  <w:u w:val="single"/>
                              </w:rPr>
                              <w:t>CCTGCTGAGCCTGGCTTGCG</w:t>
                            </w:r>
                            <w:bookmarkStart w:id="162" w:name="__UnoMark__2286_1666280674"/>
                            <w:bookmarkEnd w:id="162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TATAGGATCCTGCGCATGGAGCGCGAG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right w:val="single" w:sz="2" w:space="0" w:color="000001"/>
                              <w:insideH w:val="single" w:sz="2" w:space="0" w:color="000001"/>
                              <w:insideV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63" w:name="__UnoMark__2288_1666280674"/>
                            <w:bookmarkStart w:id="164" w:name="__UnoMark__2287_1666280674"/>
                            <w:bookmarkEnd w:id="163"/>
                            <w:bookmarkEnd w:id="164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Upstream flank for lapG KO Re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65" w:name="__UnoMark__2290_1666280674"/>
                            <w:bookmarkStart w:id="166" w:name="__UnoMark__2289_1666280674"/>
                            <w:bookmarkEnd w:id="165"/>
                            <w:bookmarkEnd w:id="166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30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67" w:name="__UnoMark__2291_1666280674"/>
                            <w:bookmarkEnd w:id="167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  <w:u w:val="single"/>
                              </w:rPr>
                              <w:t>CTCGCGCTCCATGCGCAGGATCCTATA</w:t>
                            </w:r>
                            <w:bookmarkStart w:id="168" w:name="__UnoMark__2292_1666280674"/>
                            <w:bookmarkEnd w:id="168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CGCAAGCCAGGCTCAGCAGG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right w:val="single" w:sz="2" w:space="0" w:color="000001"/>
                              <w:insideH w:val="single" w:sz="2" w:space="0" w:color="000001"/>
                              <w:insideV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69" w:name="__UnoMark__2294_1666280674"/>
                            <w:bookmarkStart w:id="170" w:name="__UnoMark__2293_1666280674"/>
                            <w:bookmarkEnd w:id="169"/>
                            <w:bookmarkEnd w:id="170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Downstream flank for lapG KO Fw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71" w:name="__UnoMark__2296_1666280674"/>
                            <w:bookmarkStart w:id="172" w:name="__UnoMark__2295_1666280674"/>
                            <w:bookmarkEnd w:id="171"/>
                            <w:bookmarkEnd w:id="172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30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73" w:name="__UnoMark__2297_1666280674"/>
                            <w:bookmarkEnd w:id="173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  <w:u w:val="single"/>
                              </w:rPr>
                              <w:t>CAATTTCACACAGGAAACAGCTATG</w:t>
                            </w:r>
                            <w:bookmarkStart w:id="174" w:name="__UnoMark__2298_1666280674"/>
                            <w:bookmarkEnd w:id="174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TATAGAATTCGCTGCTGCAGGGCGAGAACAG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right w:val="single" w:sz="2" w:space="0" w:color="000001"/>
                              <w:insideH w:val="single" w:sz="2" w:space="0" w:color="000001"/>
                              <w:insideV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75" w:name="__UnoMark__2300_1666280674"/>
                            <w:bookmarkStart w:id="176" w:name="__UnoMark__2299_1666280674"/>
                            <w:bookmarkEnd w:id="175"/>
                            <w:bookmarkEnd w:id="176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Downstream flank for lapG KO Re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77" w:name="__UnoMark__2302_1666280674"/>
                            <w:bookmarkStart w:id="178" w:name="__UnoMark__2301_1666280674"/>
                            <w:bookmarkEnd w:id="177"/>
                            <w:bookmarkEnd w:id="178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30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79" w:name="__UnoMark__2303_1666280674"/>
                            <w:bookmarkEnd w:id="179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  <w:u w:val="single"/>
                              </w:rPr>
                              <w:t>ATACCCGTTTTTTTGGGCTAGCGAATTCGAGCTCGGTACCC</w:t>
                            </w:r>
                            <w:bookmarkStart w:id="180" w:name="__UnoMark__2304_1666280674"/>
                            <w:bookmarkEnd w:id="180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ATGCCATTGTCCACCCGTCCCCGTAA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right w:val="single" w:sz="2" w:space="0" w:color="000001"/>
                              <w:insideH w:val="single" w:sz="2" w:space="0" w:color="000001"/>
                              <w:insideV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81" w:name="__UnoMark__2306_1666280674"/>
                            <w:bookmarkStart w:id="182" w:name="__UnoMark__2305_1666280674"/>
                            <w:bookmarkEnd w:id="181"/>
                            <w:bookmarkEnd w:id="182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lapG fw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83" w:name="__UnoMark__2308_1666280674"/>
                            <w:bookmarkStart w:id="184" w:name="__UnoMark__2307_1666280674"/>
                            <w:bookmarkEnd w:id="183"/>
                            <w:bookmarkEnd w:id="184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30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85" w:name="__UnoMark__2309_1666280674"/>
                            <w:bookmarkEnd w:id="185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  <w:u w:val="single"/>
                              </w:rPr>
                              <w:t>GCCAAGCTTGCATGCCTGCAGGTCGACTCTAGAGGATCCCC</w:t>
                            </w:r>
                            <w:bookmarkStart w:id="186" w:name="__UnoMark__2310_1666280674"/>
                            <w:bookmarkEnd w:id="186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CAGTCGACGAAGTATGGACATAGG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right w:val="single" w:sz="2" w:space="0" w:color="000001"/>
                              <w:insideH w:val="single" w:sz="2" w:space="0" w:color="000001"/>
                              <w:insideV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87" w:name="__UnoMark__2312_1666280674"/>
                            <w:bookmarkStart w:id="188" w:name="__UnoMark__2311_1666280674"/>
                            <w:bookmarkEnd w:id="187"/>
                            <w:bookmarkEnd w:id="188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lapG re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89" w:name="__UnoMark__2314_1666280674"/>
                            <w:bookmarkStart w:id="190" w:name="__UnoMark__2313_1666280674"/>
                            <w:bookmarkEnd w:id="189"/>
                            <w:bookmarkEnd w:id="190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30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91" w:name="__UnoMark__2315_1666280674"/>
                            <w:bookmarkEnd w:id="191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  <w:u w:val="single"/>
                              </w:rPr>
                              <w:t>ATACCCGTTTTTTTGGGCTAGCGAATTCGAGCTCGGTACCC</w:t>
                            </w:r>
                            <w:bookmarkStart w:id="192" w:name="__UnoMark__2316_1666280674"/>
                            <w:bookmarkEnd w:id="192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TTTCTCGCTGATCTCGCTGG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right w:val="single" w:sz="2" w:space="0" w:color="000001"/>
                              <w:insideH w:val="single" w:sz="2" w:space="0" w:color="000001"/>
                              <w:insideV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93" w:name="__UnoMark__2318_1666280674"/>
                            <w:bookmarkStart w:id="194" w:name="__UnoMark__2317_1666280674"/>
                            <w:bookmarkEnd w:id="193"/>
                            <w:bookmarkEnd w:id="194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lapD fw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95" w:name="__UnoMark__2320_1666280674"/>
                            <w:bookmarkStart w:id="196" w:name="__UnoMark__2319_1666280674"/>
                            <w:bookmarkEnd w:id="195"/>
                            <w:bookmarkEnd w:id="196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30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97" w:name="__UnoMark__2321_1666280674"/>
                            <w:bookmarkEnd w:id="197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  <w:u w:val="single"/>
                                <w:lang w:val="es-AR"/>
                              </w:rPr>
                              <w:t>GCCAAGCTTGCATGCCTGCAGGTCGACTCTAGAGGATCCCC</w:t>
                            </w:r>
                            <w:bookmarkStart w:id="198" w:name="__UnoMark__2322_1666280674"/>
                            <w:bookmarkEnd w:id="198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  <w:lang w:val="es-AR"/>
                              </w:rPr>
                              <w:t>TGTTCTCCAGCCACATTCCC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right w:val="single" w:sz="2" w:space="0" w:color="000001"/>
                              <w:insideH w:val="single" w:sz="2" w:space="0" w:color="000001"/>
                              <w:insideV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199" w:name="__UnoMark__2324_1666280674"/>
                            <w:bookmarkStart w:id="200" w:name="__UnoMark__2323_1666280674"/>
                            <w:bookmarkEnd w:id="199"/>
                            <w:bookmarkEnd w:id="200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lapD re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201" w:name="__UnoMark__2326_1666280674"/>
                            <w:bookmarkStart w:id="202" w:name="__UnoMark__2325_1666280674"/>
                            <w:bookmarkEnd w:id="201"/>
                            <w:bookmarkEnd w:id="202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30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203" w:name="__UnoMark__2328_1666280674"/>
                            <w:bookmarkStart w:id="204" w:name="__UnoMark__2327_1666280674"/>
                            <w:bookmarkEnd w:id="203"/>
                            <w:bookmarkEnd w:id="204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GCTGCTGCAGGGCGAGAACAG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right w:val="single" w:sz="2" w:space="0" w:color="000001"/>
                              <w:insideH w:val="single" w:sz="2" w:space="0" w:color="000001"/>
                              <w:insideV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205" w:name="__UnoMark__2330_1666280674"/>
                            <w:bookmarkStart w:id="206" w:name="__UnoMark__2329_1666280674"/>
                            <w:bookmarkEnd w:id="205"/>
                            <w:bookmarkEnd w:id="206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Intergenic LapA/G Fw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207" w:name="__UnoMark__2332_1666280674"/>
                            <w:bookmarkStart w:id="208" w:name="__UnoMark__2331_1666280674"/>
                            <w:bookmarkEnd w:id="207"/>
                            <w:bookmarkEnd w:id="208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30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209" w:name="__UnoMark__2334_1666280674"/>
                            <w:bookmarkStart w:id="210" w:name="__UnoMark__2333_1666280674"/>
                            <w:bookmarkEnd w:id="209"/>
                            <w:bookmarkEnd w:id="210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CGCAAGCCAGGCTCAGCAGG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right w:val="single" w:sz="2" w:space="0" w:color="000001"/>
                              <w:insideH w:val="single" w:sz="2" w:space="0" w:color="000001"/>
                              <w:insideV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211" w:name="__UnoMark__2336_1666280674"/>
                            <w:bookmarkStart w:id="212" w:name="__UnoMark__2335_1666280674"/>
                            <w:bookmarkEnd w:id="211"/>
                            <w:bookmarkEnd w:id="212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Intergenic LapA/G Re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213" w:name="__UnoMark__2338_1666280674"/>
                            <w:bookmarkStart w:id="214" w:name="__UnoMark__2337_1666280674"/>
                            <w:bookmarkEnd w:id="213"/>
                            <w:bookmarkEnd w:id="214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630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215" w:name="__UnoMark__2340_1666280674"/>
                            <w:bookmarkStart w:id="216" w:name="__UnoMark__2339_1666280674"/>
                            <w:bookmarkEnd w:id="215"/>
                            <w:bookmarkEnd w:id="216"/>
                            <w:r>
                              <w:rPr>
                                <w:rFonts w:eastAsia="Arial" w:cs="Times New Roman"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AAGACCACGCTCACGCTGCAGGTCA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right w:val="single" w:sz="2" w:space="0" w:color="000001"/>
                              <w:insideH w:val="single" w:sz="2" w:space="0" w:color="000001"/>
                              <w:insideV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217" w:name="__UnoMark__2342_1666280674"/>
                            <w:bookmarkStart w:id="218" w:name="__UnoMark__2341_1666280674"/>
                            <w:bookmarkEnd w:id="217"/>
                            <w:bookmarkEnd w:id="218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recA Fw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219" w:name="__UnoMark__2344_1666280674"/>
                            <w:bookmarkStart w:id="220" w:name="__UnoMark__2343_1666280674"/>
                            <w:bookmarkEnd w:id="219"/>
                            <w:bookmarkEnd w:id="220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630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insideH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221" w:name="__UnoMark__2346_1666280674"/>
                            <w:bookmarkStart w:id="222" w:name="__UnoMark__2345_1666280674"/>
                            <w:bookmarkEnd w:id="221"/>
                            <w:bookmarkEnd w:id="222"/>
                            <w:r>
                              <w:rPr>
                                <w:rFonts w:eastAsia="Arial" w:cs="Times New Roman"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ATCAGCAGGTCGGTCAGGTTGACGC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2" w:space="0" w:color="000001"/>
                              <w:left w:val="single" w:sz="2" w:space="0" w:color="000001"/>
                              <w:bottom w:val="single" w:sz="2" w:space="0" w:color="000001"/>
                              <w:right w:val="single" w:sz="2" w:space="0" w:color="000001"/>
                              <w:insideH w:val="single" w:sz="2" w:space="0" w:color="000001"/>
                              <w:insideV w:val="single" w:sz="2" w:space="0" w:color="000001"/>
                            </w:tcBorders>
                            <w:shd w:color="auto" w:fill="auto" w:val="clear"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Contenidodelatabla"/>
                              <w:rPr>
                                <w:color w:val="auto"/>
                              </w:rPr>
                            </w:pPr>
                            <w:bookmarkStart w:id="223" w:name="__UnoMark__2347_1666280674"/>
                            <w:bookmarkEnd w:id="223"/>
                            <w:r>
                              <w:rPr>
                                <w:rFonts w:ascii="Times New Roman" w:hAnsi="Times New Roman"/>
                                <w:color w:val="auto"/>
                                <w:sz w:val="18"/>
                                <w:szCs w:val="18"/>
                              </w:rPr>
                              <w:t>recA Rev</w:t>
                            </w:r>
                          </w:p>
                        </w:tc>
                      </w:tr>
                    </w:tbl>
                    <w:p>
                      <w:pPr>
                        <w:pStyle w:val="FrameContents"/>
                        <w:rPr>
                          <w:color w:val="auto"/>
                        </w:rPr>
                      </w:pPr>
                      <w:r>
                        <w:rPr>
                          <w:color w:val="auto"/>
                        </w:rPr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/>
      </w:r>
    </w:p>
    <w:p>
      <w:pPr>
        <w:pStyle w:val="Normal"/>
        <w:rPr>
          <w:vertAlign w:val="superscript"/>
        </w:rPr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>Underlined sequences denote non-annealing bases employed for recombination in yeas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ucida Grande"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9"/>
  <w:defaultTabStop w:val="709"/>
  <w:autoHyphenation w:val="fals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Mangal"/>
        <w:szCs w:val="24"/>
        <w:lang w:val="en-US" w:eastAsia="zh-CN" w:bidi="hi-IN"/>
      </w:rPr>
    </w:rPrDefault>
    <w:pPrDefault>
      <w:pPr/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 w:val="false"/>
      <w:suppressAutoHyphens w:val="true"/>
      <w:bidi w:val="0"/>
      <w:jc w:val="left"/>
    </w:pPr>
    <w:rPr>
      <w:rFonts w:ascii="Liberation Serif" w:hAnsi="Liberation Serif" w:eastAsia="SimSun" w:cs="Mangal"/>
      <w:color w:val="00000A"/>
      <w:sz w:val="24"/>
      <w:szCs w:val="24"/>
      <w:lang w:val="en-US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fc12ce"/>
    <w:rPr>
      <w:rFonts w:ascii="Lucida Grande" w:hAnsi="Lucida Grande" w:cs="Lucida Grande"/>
      <w:color w:val="00000A"/>
      <w:sz w:val="18"/>
      <w:szCs w:val="18"/>
    </w:rPr>
  </w:style>
  <w:style w:type="paragraph" w:styleId="Heading" w:customStyle="1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Microsoft YaHei"/>
      <w:sz w:val="28"/>
      <w:szCs w:val="28"/>
    </w:rPr>
  </w:style>
  <w:style w:type="paragraph" w:styleId="TextBody" w:customStyle="1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Encabezado" w:customStyle="1">
    <w:name w:val="Encabezado"/>
    <w:basedOn w:val="Normal"/>
    <w:qFormat/>
    <w:pPr>
      <w:keepNext/>
      <w:spacing w:before="240" w:after="120"/>
    </w:pPr>
    <w:rPr>
      <w:rFonts w:ascii="Liberation Sans" w:hAnsi="Liberation Sans" w:eastAsia="Microsoft YaHei"/>
      <w:sz w:val="28"/>
      <w:szCs w:val="28"/>
    </w:rPr>
  </w:style>
  <w:style w:type="paragraph" w:styleId="Cuerpodetexto" w:customStyle="1">
    <w:name w:val="Cuerpo de texto"/>
    <w:basedOn w:val="Normal"/>
    <w:qFormat/>
    <w:pPr>
      <w:spacing w:lineRule="auto" w:line="288" w:before="0" w:after="140"/>
    </w:pPr>
    <w:rPr/>
  </w:style>
  <w:style w:type="paragraph" w:styleId="Lista" w:customStyle="1">
    <w:name w:val="Lista"/>
    <w:qFormat/>
    <w:pPr>
      <w:widowControl w:val="false"/>
      <w:suppressAutoHyphens w:val="true"/>
      <w:bidi w:val="0"/>
      <w:jc w:val="left"/>
    </w:pPr>
    <w:rPr>
      <w:rFonts w:ascii="Liberation Serif" w:hAnsi="Liberation Serif" w:eastAsia="SimSun" w:cs="Mangal"/>
      <w:color w:val="00000A"/>
      <w:sz w:val="24"/>
      <w:szCs w:val="24"/>
      <w:lang w:val="en-US" w:eastAsia="zh-CN" w:bidi="hi-IN"/>
    </w:rPr>
  </w:style>
  <w:style w:type="paragraph" w:styleId="Pie" w:customStyle="1">
    <w:name w:val="Pie"/>
    <w:basedOn w:val="Normal"/>
    <w:qFormat/>
    <w:pPr>
      <w:suppressLineNumbers/>
      <w:spacing w:before="120" w:after="120"/>
    </w:pPr>
    <w:rPr>
      <w:i/>
      <w:iCs/>
    </w:rPr>
  </w:style>
  <w:style w:type="paragraph" w:styleId="Ndice" w:customStyle="1">
    <w:name w:val="Índice"/>
    <w:basedOn w:val="Normal"/>
    <w:qFormat/>
    <w:pPr>
      <w:suppressLineNumbers/>
    </w:pPr>
    <w:rPr/>
  </w:style>
  <w:style w:type="paragraph" w:styleId="Contenidodelatabla" w:customStyle="1">
    <w:name w:val="Contenido de la tabla"/>
    <w:basedOn w:val="Normal"/>
    <w:qFormat/>
    <w:pPr>
      <w:suppressLineNumbers/>
    </w:pPr>
    <w:rPr/>
  </w:style>
  <w:style w:type="paragraph" w:styleId="Encabezadodelatabla" w:customStyle="1">
    <w:name w:val="Encabezado de la tabla"/>
    <w:basedOn w:val="Contenidodelatabla"/>
    <w:qFormat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c12ce"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66</TotalTime>
  <Application>LibreOffice/5.1.3.2$Windows_x86 LibreOffice_project/644e4637d1d8544fd9f56425bd6cec110e49301b</Application>
  <Pages>1</Pages>
  <Words>132</Words>
  <Characters>1441</Characters>
  <CharactersWithSpaces>1514</CharactersWithSpaces>
  <Paragraphs>60</Paragraphs>
  <Company>DMS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0T11:57:00Z</dcterms:created>
  <dc:creator>Federico Sisti</dc:creator>
  <dc:description/>
  <dc:language>es-AR</dc:language>
  <cp:lastModifiedBy/>
  <dcterms:modified xsi:type="dcterms:W3CDTF">2016-06-09T23:40:14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DMS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